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366" w:rsidRPr="00E44BB8" w:rsidRDefault="00655A6F" w:rsidP="00E44BB8">
      <w:pPr>
        <w:spacing w:line="480" w:lineRule="auto"/>
        <w:rPr>
          <w:rFonts w:ascii="Arial" w:hAnsi="Arial" w:cs="Arial"/>
          <w:b/>
          <w:lang w:val="en-US"/>
        </w:rPr>
      </w:pPr>
      <w:r w:rsidRPr="00E44BB8">
        <w:rPr>
          <w:rFonts w:ascii="Arial" w:hAnsi="Arial" w:cs="Arial"/>
          <w:b/>
          <w:lang w:val="en-US"/>
        </w:rPr>
        <w:t>Supplementary information</w:t>
      </w:r>
    </w:p>
    <w:p w:rsidR="00783366" w:rsidRPr="00E44BB8" w:rsidRDefault="00783366" w:rsidP="00E44BB8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783366" w:rsidRPr="00E44BB8" w:rsidRDefault="00655A6F" w:rsidP="00E44BB8">
      <w:pPr>
        <w:spacing w:line="480" w:lineRule="auto"/>
        <w:rPr>
          <w:rFonts w:ascii="Arial" w:hAnsi="Arial" w:cs="Arial"/>
          <w:b/>
          <w:lang w:val="en-US"/>
        </w:rPr>
      </w:pPr>
      <w:r w:rsidRPr="00E44BB8">
        <w:rPr>
          <w:rFonts w:ascii="Arial" w:hAnsi="Arial" w:cs="Arial"/>
          <w:b/>
          <w:lang w:val="en-US"/>
        </w:rPr>
        <w:t xml:space="preserve">A combination of genetics and microbiota </w:t>
      </w:r>
      <w:r w:rsidRPr="00E44BB8">
        <w:rPr>
          <w:rFonts w:ascii="Arial" w:eastAsia="MS Mincho" w:hAnsi="Arial" w:cs="Arial"/>
          <w:b/>
          <w:lang w:val="en-US"/>
        </w:rPr>
        <w:t>influences</w:t>
      </w:r>
      <w:r w:rsidRPr="00E44BB8">
        <w:rPr>
          <w:rFonts w:ascii="Arial" w:hAnsi="Arial" w:cs="Arial"/>
          <w:b/>
          <w:lang w:val="en-US"/>
        </w:rPr>
        <w:t xml:space="preserve"> the severity of </w:t>
      </w:r>
      <w:r w:rsidRPr="00E44BB8">
        <w:rPr>
          <w:rFonts w:ascii="Arial" w:eastAsia="MS Mincho" w:hAnsi="Arial" w:cs="Arial"/>
          <w:b/>
          <w:lang w:val="en-US"/>
        </w:rPr>
        <w:t xml:space="preserve">the </w:t>
      </w:r>
      <w:r w:rsidRPr="00E44BB8">
        <w:rPr>
          <w:rFonts w:ascii="Arial" w:hAnsi="Arial" w:cs="Arial"/>
          <w:b/>
          <w:lang w:val="en-US"/>
        </w:rPr>
        <w:t xml:space="preserve">obesity phenotype </w:t>
      </w:r>
      <w:r w:rsidR="00641849" w:rsidRPr="00E44BB8">
        <w:rPr>
          <w:rFonts w:ascii="Arial" w:hAnsi="Arial" w:cs="Arial"/>
          <w:b/>
          <w:lang w:val="en-US"/>
        </w:rPr>
        <w:t xml:space="preserve">in </w:t>
      </w:r>
      <w:r w:rsidRPr="00E44BB8">
        <w:rPr>
          <w:rFonts w:ascii="Arial" w:hAnsi="Arial" w:cs="Arial"/>
          <w:b/>
          <w:lang w:val="en-US"/>
        </w:rPr>
        <w:t>diet</w:t>
      </w:r>
      <w:r w:rsidRPr="00E44BB8">
        <w:rPr>
          <w:rFonts w:ascii="Arial" w:eastAsia="MS Mincho" w:hAnsi="Arial" w:cs="Arial"/>
          <w:b/>
          <w:lang w:val="en-US"/>
        </w:rPr>
        <w:t>-</w:t>
      </w:r>
      <w:r w:rsidRPr="00E44BB8">
        <w:rPr>
          <w:rFonts w:ascii="Arial" w:hAnsi="Arial" w:cs="Arial"/>
          <w:b/>
          <w:lang w:val="en-US"/>
        </w:rPr>
        <w:t>induced obesity</w:t>
      </w:r>
    </w:p>
    <w:p w:rsidR="00783366" w:rsidRPr="00E44BB8" w:rsidRDefault="00783366" w:rsidP="00E44BB8">
      <w:pPr>
        <w:spacing w:line="480" w:lineRule="auto"/>
        <w:rPr>
          <w:rFonts w:ascii="Arial" w:hAnsi="Arial" w:cs="Arial"/>
          <w:b/>
          <w:lang w:val="en-US"/>
        </w:rPr>
      </w:pPr>
    </w:p>
    <w:p w:rsidR="00783366" w:rsidRPr="00E44BB8" w:rsidRDefault="00655A6F" w:rsidP="00E44BB8">
      <w:pPr>
        <w:spacing w:line="480" w:lineRule="auto"/>
        <w:rPr>
          <w:rFonts w:ascii="Arial" w:hAnsi="Arial" w:cs="Arial"/>
          <w:lang w:val="en-US"/>
        </w:rPr>
      </w:pPr>
      <w:r w:rsidRPr="00E44BB8">
        <w:rPr>
          <w:rFonts w:ascii="Arial" w:hAnsi="Arial" w:cs="Arial"/>
          <w:lang w:val="en-US"/>
        </w:rPr>
        <w:t>Margarethe Smoczek</w:t>
      </w:r>
      <w:r w:rsidRPr="00E44BB8">
        <w:rPr>
          <w:rFonts w:ascii="Arial" w:hAnsi="Arial" w:cs="Arial"/>
          <w:vertAlign w:val="superscript"/>
          <w:lang w:val="en-US"/>
        </w:rPr>
        <w:t>1</w:t>
      </w:r>
      <w:r w:rsidRPr="00E44BB8">
        <w:rPr>
          <w:rFonts w:ascii="Arial" w:hAnsi="Arial" w:cs="Arial"/>
          <w:lang w:val="en-US"/>
        </w:rPr>
        <w:t>, Marius Vital</w:t>
      </w:r>
      <w:r w:rsidRPr="00E44BB8">
        <w:rPr>
          <w:rFonts w:ascii="Arial" w:hAnsi="Arial" w:cs="Arial"/>
          <w:vertAlign w:val="superscript"/>
          <w:lang w:val="en-US"/>
        </w:rPr>
        <w:t>2</w:t>
      </w:r>
      <w:r w:rsidRPr="00E44BB8">
        <w:rPr>
          <w:rFonts w:ascii="Arial" w:hAnsi="Arial" w:cs="Arial"/>
          <w:lang w:val="en-US"/>
        </w:rPr>
        <w:t>, Dirk Wedekind</w:t>
      </w:r>
      <w:r w:rsidRPr="00E44BB8">
        <w:rPr>
          <w:rFonts w:ascii="Arial" w:hAnsi="Arial" w:cs="Arial"/>
          <w:vertAlign w:val="superscript"/>
          <w:lang w:val="en-US"/>
        </w:rPr>
        <w:t>1</w:t>
      </w:r>
      <w:r w:rsidRPr="00E44BB8">
        <w:rPr>
          <w:rFonts w:ascii="Arial" w:hAnsi="Arial" w:cs="Arial"/>
          <w:lang w:val="en-US"/>
        </w:rPr>
        <w:t>, Marijana Basic</w:t>
      </w:r>
      <w:r w:rsidRPr="00E44BB8">
        <w:rPr>
          <w:rFonts w:ascii="Arial" w:hAnsi="Arial" w:cs="Arial"/>
          <w:vertAlign w:val="superscript"/>
          <w:lang w:val="en-US"/>
        </w:rPr>
        <w:t>1</w:t>
      </w:r>
      <w:r w:rsidRPr="00E44BB8">
        <w:rPr>
          <w:rFonts w:ascii="Arial" w:hAnsi="Arial" w:cs="Arial"/>
          <w:lang w:val="en-US"/>
        </w:rPr>
        <w:t>, Nils Holger Zschemisch</w:t>
      </w:r>
      <w:r w:rsidRPr="00E44BB8">
        <w:rPr>
          <w:rFonts w:ascii="Arial" w:hAnsi="Arial" w:cs="Arial"/>
          <w:vertAlign w:val="superscript"/>
          <w:lang w:val="en-US"/>
        </w:rPr>
        <w:t>1</w:t>
      </w:r>
      <w:r w:rsidRPr="00E44BB8">
        <w:rPr>
          <w:rFonts w:ascii="Arial" w:hAnsi="Arial" w:cs="Arial"/>
          <w:lang w:val="en-US"/>
        </w:rPr>
        <w:t>, Dietmar H. Pieper</w:t>
      </w:r>
      <w:r w:rsidRPr="00E44BB8">
        <w:rPr>
          <w:rFonts w:ascii="Arial" w:hAnsi="Arial" w:cs="Arial"/>
          <w:vertAlign w:val="superscript"/>
          <w:lang w:val="en-US"/>
        </w:rPr>
        <w:t>2</w:t>
      </w:r>
      <w:r w:rsidRPr="00E44BB8">
        <w:rPr>
          <w:rFonts w:ascii="Arial" w:hAnsi="Arial" w:cs="Arial"/>
          <w:lang w:val="en-US"/>
        </w:rPr>
        <w:t>, Anja Siebert</w:t>
      </w:r>
      <w:r w:rsidRPr="00E44BB8">
        <w:rPr>
          <w:rFonts w:ascii="Arial" w:hAnsi="Arial" w:cs="Arial"/>
          <w:vertAlign w:val="superscript"/>
          <w:lang w:val="en-US"/>
        </w:rPr>
        <w:t>1</w:t>
      </w:r>
      <w:r w:rsidR="00F81CED">
        <w:rPr>
          <w:rFonts w:ascii="Arial" w:hAnsi="Arial" w:cs="Arial"/>
          <w:lang w:val="en-US"/>
        </w:rPr>
        <w:t>, Andre</w:t>
      </w:r>
      <w:r w:rsidRPr="00E44BB8">
        <w:rPr>
          <w:rFonts w:ascii="Arial" w:hAnsi="Arial" w:cs="Arial"/>
          <w:lang w:val="en-US"/>
        </w:rPr>
        <w:t xml:space="preserve"> Bleich</w:t>
      </w:r>
      <w:r w:rsidRPr="00E44BB8">
        <w:rPr>
          <w:rFonts w:ascii="Arial" w:hAnsi="Arial" w:cs="Arial"/>
          <w:vertAlign w:val="superscript"/>
          <w:lang w:val="en-US"/>
        </w:rPr>
        <w:t>1</w:t>
      </w:r>
      <w:r w:rsidRPr="00E44BB8">
        <w:rPr>
          <w:rFonts w:ascii="Arial" w:hAnsi="Arial" w:cs="Arial"/>
          <w:lang w:val="en-US"/>
        </w:rPr>
        <w:t>, Manuela Buettner</w:t>
      </w:r>
      <w:r w:rsidRPr="00E44BB8">
        <w:rPr>
          <w:rFonts w:ascii="Arial" w:hAnsi="Arial" w:cs="Arial"/>
          <w:vertAlign w:val="superscript"/>
          <w:lang w:val="en-US"/>
        </w:rPr>
        <w:t>1</w:t>
      </w:r>
    </w:p>
    <w:p w:rsidR="00783366" w:rsidRPr="00E44BB8" w:rsidRDefault="00783366" w:rsidP="00E44BB8">
      <w:pPr>
        <w:spacing w:line="480" w:lineRule="auto"/>
        <w:rPr>
          <w:rFonts w:ascii="Arial" w:hAnsi="Arial" w:cs="Arial"/>
          <w:lang w:val="en-US"/>
        </w:rPr>
      </w:pPr>
    </w:p>
    <w:p w:rsidR="00783366" w:rsidRPr="00E44BB8" w:rsidRDefault="00655A6F" w:rsidP="00E44BB8">
      <w:pPr>
        <w:spacing w:line="480" w:lineRule="auto"/>
        <w:rPr>
          <w:rFonts w:ascii="Arial" w:hAnsi="Arial" w:cs="Arial"/>
          <w:lang w:val="en-US"/>
        </w:rPr>
      </w:pPr>
      <w:r w:rsidRPr="00E44BB8">
        <w:rPr>
          <w:rFonts w:ascii="Arial" w:hAnsi="Arial" w:cs="Arial"/>
          <w:vertAlign w:val="superscript"/>
          <w:lang w:val="en-US"/>
        </w:rPr>
        <w:t>1</w:t>
      </w:r>
      <w:r w:rsidRPr="00E44BB8">
        <w:rPr>
          <w:rFonts w:ascii="Arial" w:hAnsi="Arial" w:cs="Arial"/>
          <w:lang w:val="en-US"/>
        </w:rPr>
        <w:t xml:space="preserve"> Institute of Laboratory Animal Science, Hannover Medical School, Hannover, Germany</w:t>
      </w:r>
    </w:p>
    <w:p w:rsidR="00783366" w:rsidRPr="00E44BB8" w:rsidRDefault="00655A6F" w:rsidP="00E44BB8">
      <w:pPr>
        <w:spacing w:line="480" w:lineRule="auto"/>
        <w:rPr>
          <w:rFonts w:ascii="Arial" w:hAnsi="Arial" w:cs="Arial"/>
          <w:lang w:val="en-US"/>
        </w:rPr>
      </w:pPr>
      <w:r w:rsidRPr="00E44BB8">
        <w:rPr>
          <w:rFonts w:ascii="Arial" w:hAnsi="Arial" w:cs="Arial"/>
          <w:vertAlign w:val="superscript"/>
          <w:lang w:val="en-US"/>
        </w:rPr>
        <w:t>2</w:t>
      </w:r>
      <w:r w:rsidRPr="00E44BB8">
        <w:rPr>
          <w:rFonts w:ascii="Arial" w:hAnsi="Arial" w:cs="Arial"/>
          <w:lang w:val="en-US"/>
        </w:rPr>
        <w:t xml:space="preserve"> Microbial Interactions and Processes (MINP), Helmholtz Centre for Infection Research (HZI), Braunschweig, Germany</w:t>
      </w:r>
    </w:p>
    <w:p w:rsidR="00783366" w:rsidRPr="00E44BB8" w:rsidRDefault="00783366" w:rsidP="00E44BB8">
      <w:pPr>
        <w:spacing w:line="480" w:lineRule="auto"/>
        <w:rPr>
          <w:rFonts w:ascii="Arial" w:hAnsi="Arial" w:cs="Arial"/>
          <w:lang w:val="en-US"/>
        </w:rPr>
      </w:pPr>
    </w:p>
    <w:p w:rsidR="00783366" w:rsidRPr="00641849" w:rsidRDefault="00655A6F">
      <w:pPr>
        <w:rPr>
          <w:rFonts w:ascii="Courier" w:hAnsi="Courier"/>
          <w:b/>
          <w:sz w:val="20"/>
          <w:szCs w:val="20"/>
          <w:lang w:val="en-US"/>
        </w:rPr>
      </w:pPr>
      <w:r w:rsidRPr="00641849">
        <w:rPr>
          <w:rFonts w:ascii="Courier" w:hAnsi="Courier"/>
          <w:b/>
          <w:sz w:val="20"/>
          <w:szCs w:val="20"/>
          <w:lang w:val="en-US"/>
        </w:rPr>
        <w:br w:type="page"/>
      </w:r>
    </w:p>
    <w:p w:rsidR="00783366" w:rsidRPr="00E44BB8" w:rsidRDefault="00655A6F" w:rsidP="00783366">
      <w:pPr>
        <w:tabs>
          <w:tab w:val="left" w:pos="1418"/>
        </w:tabs>
        <w:spacing w:line="480" w:lineRule="auto"/>
        <w:jc w:val="both"/>
        <w:rPr>
          <w:rFonts w:ascii="Arial" w:eastAsia="Times New Roman" w:hAnsi="Arial" w:cs="Arial"/>
          <w:b/>
          <w:lang w:val="en-US"/>
        </w:rPr>
      </w:pPr>
      <w:r w:rsidRPr="00E44BB8">
        <w:rPr>
          <w:rFonts w:ascii="Arial" w:eastAsia="Times New Roman" w:hAnsi="Arial" w:cs="Arial"/>
          <w:b/>
          <w:lang w:val="en-US"/>
        </w:rPr>
        <w:lastRenderedPageBreak/>
        <w:t>Supplemental Figures</w:t>
      </w:r>
    </w:p>
    <w:p w:rsidR="00737FD5" w:rsidRDefault="00737FD5" w:rsidP="00783366">
      <w:pPr>
        <w:spacing w:line="480" w:lineRule="auto"/>
        <w:rPr>
          <w:rFonts w:ascii="Arial" w:hAnsi="Arial" w:cs="Arial"/>
          <w:b/>
          <w:lang w:val="en-US"/>
        </w:rPr>
      </w:pPr>
    </w:p>
    <w:p w:rsidR="00651AD9" w:rsidRPr="00E44BB8" w:rsidRDefault="00655A6F" w:rsidP="00783366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  <w:r w:rsidRPr="00E44BB8">
        <w:rPr>
          <w:rFonts w:ascii="Arial" w:hAnsi="Arial" w:cs="Arial"/>
          <w:lang w:val="en-US"/>
        </w:rPr>
        <w:t>Wed Sep 05, 2018  9:36 CEST</w:t>
      </w:r>
    </w:p>
    <w:p w:rsidR="00651AD9" w:rsidRPr="00E44BB8" w:rsidRDefault="00655A6F" w:rsidP="00783366">
      <w:pPr>
        <w:spacing w:line="480" w:lineRule="auto"/>
        <w:rPr>
          <w:rFonts w:ascii="Arial" w:hAnsi="Arial" w:cs="Arial"/>
          <w:lang w:val="en-US"/>
        </w:rPr>
      </w:pPr>
      <w:r w:rsidRPr="00E44BB8">
        <w:rPr>
          <w:rFonts w:ascii="Arial" w:hAnsi="Arial" w:cs="Arial"/>
          <w:lang w:val="en-US"/>
        </w:rPr>
        <w:t>C57BL</w:t>
      </w:r>
      <w:r w:rsidR="0093350F" w:rsidRPr="00E44BB8">
        <w:rPr>
          <w:rFonts w:ascii="Arial" w:hAnsi="Arial" w:cs="Arial"/>
          <w:lang w:val="en-US"/>
        </w:rPr>
        <w:t>/</w:t>
      </w:r>
      <w:r w:rsidRPr="00E44BB8">
        <w:rPr>
          <w:rFonts w:ascii="Arial" w:hAnsi="Arial" w:cs="Arial"/>
          <w:lang w:val="en-US"/>
        </w:rPr>
        <w:t>6J.ape from 1 to 3144</w:t>
      </w:r>
    </w:p>
    <w:p w:rsidR="00651AD9" w:rsidRPr="00E44BB8" w:rsidRDefault="00655A6F" w:rsidP="00783366">
      <w:pPr>
        <w:spacing w:line="480" w:lineRule="auto"/>
        <w:rPr>
          <w:rFonts w:ascii="Arial" w:hAnsi="Arial" w:cs="Arial"/>
          <w:lang w:val="en-US"/>
        </w:rPr>
      </w:pPr>
      <w:r w:rsidRPr="00E44BB8">
        <w:rPr>
          <w:rFonts w:ascii="Arial" w:hAnsi="Arial" w:cs="Arial"/>
          <w:lang w:val="en-US"/>
        </w:rPr>
        <w:t>Alignment to</w:t>
      </w:r>
    </w:p>
    <w:p w:rsidR="00651AD9" w:rsidRPr="00E44BB8" w:rsidRDefault="00655A6F" w:rsidP="00783366">
      <w:pPr>
        <w:spacing w:line="480" w:lineRule="auto"/>
        <w:rPr>
          <w:rFonts w:ascii="Arial" w:hAnsi="Arial" w:cs="Arial"/>
          <w:lang w:val="en-US"/>
        </w:rPr>
      </w:pPr>
      <w:r w:rsidRPr="00E44BB8">
        <w:rPr>
          <w:rFonts w:ascii="Arial" w:hAnsi="Arial" w:cs="Arial"/>
          <w:lang w:val="en-US"/>
        </w:rPr>
        <w:t>C57BL</w:t>
      </w:r>
      <w:r w:rsidR="0093350F" w:rsidRPr="00E44BB8">
        <w:rPr>
          <w:rFonts w:ascii="Arial" w:hAnsi="Arial" w:cs="Arial"/>
          <w:lang w:val="en-US"/>
        </w:rPr>
        <w:t>/</w:t>
      </w:r>
      <w:r w:rsidRPr="00E44BB8">
        <w:rPr>
          <w:rFonts w:ascii="Arial" w:hAnsi="Arial" w:cs="Arial"/>
          <w:lang w:val="en-US"/>
        </w:rPr>
        <w:t>6J HanZTm.ape--  Matches:3136; Mismatches:0; Gaps:8; Unattempted:0</w:t>
      </w:r>
    </w:p>
    <w:p w:rsidR="00651AD9" w:rsidRPr="00E44BB8" w:rsidRDefault="00655A6F" w:rsidP="00783366">
      <w:pPr>
        <w:spacing w:line="480" w:lineRule="auto"/>
        <w:rPr>
          <w:rFonts w:ascii="Arial" w:hAnsi="Arial" w:cs="Arial"/>
          <w:lang w:val="en-US"/>
        </w:rPr>
      </w:pPr>
      <w:r w:rsidRPr="00E44BB8">
        <w:rPr>
          <w:rFonts w:ascii="Arial" w:hAnsi="Arial" w:cs="Arial"/>
          <w:lang w:val="en-US"/>
        </w:rPr>
        <w:t>C57BL</w:t>
      </w:r>
      <w:r w:rsidR="0093350F" w:rsidRPr="00E44BB8">
        <w:rPr>
          <w:rFonts w:ascii="Arial" w:hAnsi="Arial" w:cs="Arial"/>
          <w:lang w:val="en-US"/>
        </w:rPr>
        <w:t>/</w:t>
      </w:r>
      <w:r w:rsidRPr="00E44BB8">
        <w:rPr>
          <w:rFonts w:ascii="Arial" w:hAnsi="Arial" w:cs="Arial"/>
          <w:lang w:val="en-US"/>
        </w:rPr>
        <w:t>6N.ape--  Matches:3136; Mismatches:0; Gaps:8; Unattempted:0</w:t>
      </w:r>
    </w:p>
    <w:p w:rsidR="00651AD9" w:rsidRPr="00E44BB8" w:rsidRDefault="00655A6F" w:rsidP="00783366">
      <w:pPr>
        <w:spacing w:line="480" w:lineRule="auto"/>
        <w:rPr>
          <w:rFonts w:ascii="Arial" w:hAnsi="Arial" w:cs="Arial"/>
          <w:lang w:val="en-US"/>
        </w:rPr>
      </w:pPr>
      <w:r w:rsidRPr="00E44BB8">
        <w:rPr>
          <w:rFonts w:ascii="Arial" w:hAnsi="Arial" w:cs="Arial"/>
          <w:lang w:val="en-US"/>
        </w:rPr>
        <w:t>C57BL</w:t>
      </w:r>
      <w:r w:rsidR="0093350F" w:rsidRPr="00E44BB8">
        <w:rPr>
          <w:rFonts w:ascii="Arial" w:hAnsi="Arial" w:cs="Arial"/>
          <w:lang w:val="en-US"/>
        </w:rPr>
        <w:t>/</w:t>
      </w:r>
      <w:r w:rsidRPr="00E44BB8">
        <w:rPr>
          <w:rFonts w:ascii="Arial" w:hAnsi="Arial" w:cs="Arial"/>
          <w:lang w:val="en-US"/>
        </w:rPr>
        <w:t>6J.ape--  Matches:3136; Mismatches:0; Gaps:8; Unattempted:0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1&gt;ggagagga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aggacaggaggagagtgtaaactagaggagggcgaaggaagcgaggcgcgacacagctcccggagaggagggcagaactgagcgcctagcg</w:t>
      </w:r>
      <w:r w:rsidRPr="00641849">
        <w:rPr>
          <w:rFonts w:ascii="Courier" w:hAnsi="Courier"/>
          <w:sz w:val="20"/>
          <w:szCs w:val="20"/>
          <w:lang w:val="en-US"/>
        </w:rPr>
        <w:t xml:space="preserve">&gt;100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1&gt;~~~~~~~~caggacaggaggagagtgtaaactagaggagggcgaaggaagcgaggcgcgacacagctcccggagaggagggcagaactgagcgcctagcg&gt;92 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1&gt;~~~~~~~~caggacaggaggagagtgtaaactagaggagggcgaaggaagcgaggcgcgacacagctcccggagaggagggcagaactgagcgcctagcg&gt;92 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1&gt;~~~~~~~~caggacaggaggagagtgtaaactagaggagggcgaaggaagcgaggcgcgacacagctcccggagaggagggcagaactgagcgcctagcg&gt;92  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1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agagcggctcgcccggcctagaggagggagtgctgcgcagagaggaggggcttgaggccccgtagaaatgtcaatcagagcccggagcccagggaatct</w:t>
      </w:r>
      <w:r w:rsidRPr="00641849">
        <w:rPr>
          <w:rFonts w:ascii="Courier" w:hAnsi="Courier"/>
          <w:sz w:val="20"/>
          <w:szCs w:val="20"/>
          <w:lang w:val="en-US"/>
        </w:rPr>
        <w:t xml:space="preserve">&gt;200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93&gt;cagagcggctcgcccggcctagaggagggagtgctgcgcagagaggaggggcttgaggccccgtagaaatgtcaatcagagcccggagcccagggaatct&gt;1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93&gt;cagagcggctcgcccggcctagaggagggagtgctgcgcagagaggaggggcttgaggccccgtagaaatgtcaatcagagcccggagcccagggaatct&gt;1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93&gt;cagagcggctcgcccggcctagaggagggagtgctgcgcagagaggaggggcttgaggccccgtagaaatgtcaatcagagcccggagcccagggaatct&gt;192 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2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ggccaatctgttcggacctgacctgactcctcgctgccgccgctgccgccgccgccgcccgccgcggagcagatcaataggcgaacgcggagcgcgacg</w:t>
      </w:r>
      <w:r w:rsidRPr="00641849">
        <w:rPr>
          <w:rFonts w:ascii="Courier" w:hAnsi="Courier"/>
          <w:sz w:val="20"/>
          <w:szCs w:val="20"/>
          <w:lang w:val="en-US"/>
        </w:rPr>
        <w:t xml:space="preserve">&gt;300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lastRenderedPageBreak/>
        <w:t xml:space="preserve">    193&gt;cggccaatctgttcggacctgacctgactcctcgctgccgccgctgccgccgccgccgcccgccgcggagcagatcaataggcgaacgcggagcgcgacg&gt;2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193&gt;cggccaatctgttcggacctgacctgactcctcgctgccgccgctgccgccgccgccgcccgccgcggagcagatcaataggcgaacgcggagcgcgacg&gt;2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193&gt;cggccaatctgttcggacctgacctgactcctcgctgccgccgctgccgccgccgccgcccgccgcggagcagatcaataggcgaacgcggagcgcgacg&gt;292 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3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agcgcggcccgggctcggcccagcccccgatgcgctccggagccggggtccggagctgagcacggcggctcgggggtccgggcccccagtccgtaggtg</w:t>
      </w:r>
      <w:r w:rsidRPr="00641849">
        <w:rPr>
          <w:rFonts w:ascii="Courier" w:hAnsi="Courier"/>
          <w:sz w:val="20"/>
          <w:szCs w:val="20"/>
          <w:lang w:val="en-US"/>
        </w:rPr>
        <w:t xml:space="preserve">&gt;400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293&gt;cagcgcggcccgggctcggcccagcccccgatgcgctccggagccggggtccggagctgagcacggcggctcgggggtccgggcccccagtccgtaggtg&gt;3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293&gt;cagcgcggcccgggctcggcccagcccccgatgcgctccggagccggggtccggagctgagcacggcggctcgggggtccgggcccccagtccgtaggtg&gt;3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293&gt;cagcgcggcccgggctcggcccagcccccgatgcgctccggagccggggtccggagctgagcacggcggctcgggggtccgggcccccagtccgtaggtg&gt;392 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4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gccgcgggccaccatgtccttcccccagctcggataccagtacatccgccctctctacccacccgaacgcccgggagctgcgggcggcggtggaggcgg</w:t>
      </w:r>
      <w:r w:rsidRPr="00641849">
        <w:rPr>
          <w:rFonts w:ascii="Courier" w:hAnsi="Courier"/>
          <w:sz w:val="20"/>
          <w:szCs w:val="20"/>
          <w:lang w:val="en-US"/>
        </w:rPr>
        <w:t xml:space="preserve">&gt;500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393&gt;cgccgcgggccaccatgtccttcccccagctcggataccagtacatccgccctctctacccacccgaacgcccgggagctgcgggcggcggtggaggcgg&gt;4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393&gt;cgccgcgggccaccatgtccttcccccagctcggataccagtacatccgccctctctacccacccgaacgcccgggagctgcgggcggcggtggaggcgg&gt;4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393&gt;cgccgcgggccaccatgtccttcccccagctcggataccagtacatccgccctctctacccacccgaacgcccgggagctgcgggcggcggtggaggcgg&gt;492 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5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agtagcgctgggggccggagcggtcccggcgccggagcctccgagttggccgcctctgggtccctatccaatgtgctttcatcagtgtacggggcaccc</w:t>
      </w:r>
      <w:r w:rsidRPr="00641849">
        <w:rPr>
          <w:rFonts w:ascii="Courier" w:hAnsi="Courier"/>
          <w:sz w:val="20"/>
          <w:szCs w:val="20"/>
          <w:lang w:val="en-US"/>
        </w:rPr>
        <w:t xml:space="preserve">&gt;600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493&gt;cagtagcgctgggggccggagcggtcccggcgccggagcctccgagttggccgcctctgggtccctatccaatgtgctttcatcagtgtacggggcaccc&gt;5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493&gt;cagtagcgctgggggccggagcggtcccggcgccggagcctccgagttggccgcctctgggtccctatccaatgtgctttcatcagtgtacggggcaccc&gt;5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493&gt;cagtagcgctgggggccggagcggtcccggcgccggagcctccgagttggccgcctctgggtccctatccaatgtgctttcatcagtgtacggggcaccc&gt;592 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6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tacgccgctgccgcagctgccgccgccgccgctcagggttacggcgccttcctgccctacgccacggagctgcccatcttcccacagctggtaagagcca</w:t>
      </w:r>
      <w:r w:rsidRPr="00641849">
        <w:rPr>
          <w:rFonts w:ascii="Courier" w:hAnsi="Courier"/>
          <w:sz w:val="20"/>
          <w:szCs w:val="20"/>
          <w:lang w:val="en-US"/>
        </w:rPr>
        <w:t xml:space="preserve">&gt;700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593&gt;tacgccgctgccgcagctgccgccgccgccgctcagggttacggcgccttcctgccctacgccacggagctgcccatcttcccacagctggtaagagcca&gt;6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593&gt;tacgccgctgccgcagctgccgccgccgccgctcagggttacggcgccttcctgccctacgccacggagctgcccatcttcccacagctggtaagagcca&gt;6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593&gt;tacgccgctgccgcagctgccgccgccgccgctcagggttacggcgccttcctgccctacgccacggagctgcccatcttcccacagctggtaagagcca&gt;692 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lastRenderedPageBreak/>
        <w:t xml:space="preserve">    7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gagaaacccgggagagaggggttggagttggggtgtggggcaaggtgagcgtgcagaagaaagctggggtcccggcgggaggataaaggtggggacggca</w:t>
      </w:r>
      <w:r w:rsidRPr="00641849">
        <w:rPr>
          <w:rFonts w:ascii="Courier" w:hAnsi="Courier"/>
          <w:sz w:val="20"/>
          <w:szCs w:val="20"/>
          <w:lang w:val="en-US"/>
        </w:rPr>
        <w:t xml:space="preserve">&gt;800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693&gt;gagaaacccgggagagaggggttggagttggggtgtggggcaaggtgagcgtgcagaagaaagctggggtcccggcgggaggataaaggtggggacggca&gt;7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693&gt;gagaaacccgggagagaggggttggagttggggtgtggggcaaggtgagcgtgcagaagaaagctggggtcccggcgggaggataaaggtggggacggca&gt;7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693&gt;gagaaacccgggagagaggggttggagttggggtgtggggcaaggtgagcgtgcagaagaaagctggggtcccggcgggaggataaaggtggggacggca&gt;792 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8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ggagctcactcgcgctccctgcgcgcgtgtccccttccttttccatgtgcgtacagggcgctcagtatgagctgaaggacagccctggcgtccagcatcc</w:t>
      </w:r>
      <w:r w:rsidRPr="00641849">
        <w:rPr>
          <w:rFonts w:ascii="Courier" w:hAnsi="Courier"/>
          <w:sz w:val="20"/>
          <w:szCs w:val="20"/>
          <w:lang w:val="en-US"/>
        </w:rPr>
        <w:t xml:space="preserve">&gt;900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793&gt;ggagctcactcgcgctccctgcgcgcgtgtccccttccttttccatgtgcgtacagggcgctcagtatgagctgaaggacagccctggcgtccagcatcc&gt;8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793&gt;ggagctcactcgcgctccctgcgcgcgtgtccccttccttttccatgtgcgtacagggcgctcagtatgagctgaaggacagccctggcgtccagcatcc&gt;8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793&gt;ggagctcactcgcgctccctgcgcgcgtgtccccttccttttccatgtgcgtacagggcgctcagtatgagctgaaggacagccctggcgtccagcatcc&gt;892 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9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ggccacggccgccgcgttcccgcacccgcaccccgccttctacccctatggccagtaccagttcggggacccgtcccgtcccaagaacgccacccgggaa</w:t>
      </w:r>
      <w:r w:rsidRPr="00641849">
        <w:rPr>
          <w:rFonts w:ascii="Courier" w:hAnsi="Courier"/>
          <w:sz w:val="20"/>
          <w:szCs w:val="20"/>
          <w:lang w:val="en-US"/>
        </w:rPr>
        <w:t xml:space="preserve">&gt;10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893&gt;ggccacggccgccgcgttcccgcacccgcaccccgccttctacccctatggccagtaccagttcggggacccgtcccgtcccaagaacgccacccgggaa&gt;9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893&gt;ggccacggccgccgcgttcccgcacccgcaccccgccttctacccctatggccagtaccagttcggggacccgtcccgtcccaagaacgccacccgggaa&gt;992 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893&gt;ggccacggccgccgcgttcccgcacccgcaccccgccttctacccctatggccagtaccagttcggggacccgtcccgtcccaagaacgccacccgggaa&gt;992 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0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agcacgagcacgctcaaggcctggctcaacgagcaccgcaagaacccgtaccccaccaagggcgagaagatcatgttggccatcatcaccaagatgaccc</w:t>
      </w:r>
      <w:r w:rsidRPr="00641849">
        <w:rPr>
          <w:rFonts w:ascii="Courier" w:hAnsi="Courier"/>
          <w:sz w:val="20"/>
          <w:szCs w:val="20"/>
          <w:lang w:val="en-US"/>
        </w:rPr>
        <w:t xml:space="preserve">&gt;11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993&gt;agcacgagcacgctcaaggcctggctcaacgagcaccgcaagaacccgtaccccaccaagggcgagaagatcatgttggccatcatcaccaagatgaccc&gt;10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993&gt;agcacgagcacgctcaaggcctggctcaacgagcaccgcaagaacccgtaccccaccaagggcgagaagatcatgttggccatcatcaccaagatgaccc&gt;10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993&gt;agcacgagcacgctcaaggcctggctcaacgagcaccgcaagaacccgtaccccaccaagggcgagaagatcatgttggccatcatcaccaagatgaccc&gt;10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1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tcacccaggtgtccacctggttcgccaacgcgcgccggcgcctcaagaaggagaacaagatgacgtgggctccccgtagtcgcacggacgaggagggcaa</w:t>
      </w:r>
      <w:r w:rsidRPr="00641849">
        <w:rPr>
          <w:rFonts w:ascii="Courier" w:hAnsi="Courier"/>
          <w:sz w:val="20"/>
          <w:szCs w:val="20"/>
          <w:lang w:val="en-US"/>
        </w:rPr>
        <w:t xml:space="preserve">&gt;12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093&gt;tcacccaggtgtccacctggttcgccaacgcgcgccggcgcctcaagaaggagaacaagatgacgtgggctccccgtagtcgcacggacgaggagggcaa&gt;11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093&gt;tcacccaggtgtccacctggttcgccaacgcgcgccggcgcctcaagaaggagaacaagatgacgtgggctccccgtagtcgcacggacgaggagggcaa&gt;11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093&gt;tcacccaggtgtccacctggttcgccaacgcgcgccggcgcctcaagaaggagaacaagatgacgtgggctccccgtagtcgcacggacgaggagggcaa&gt;11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lastRenderedPageBreak/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2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tgcttatgggagcgagcgggaggaggaggacgaagaggaagacgaggaagagagcaaacgcgagctggagatggaggaggaggagctcgcaggagaggag</w:t>
      </w:r>
      <w:r w:rsidRPr="00641849">
        <w:rPr>
          <w:rFonts w:ascii="Courier" w:hAnsi="Courier"/>
          <w:sz w:val="20"/>
          <w:szCs w:val="20"/>
          <w:lang w:val="en-US"/>
        </w:rPr>
        <w:t xml:space="preserve">&gt;13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193&gt;tgcttatgggagcgagcgggaggaggaggacgaagaggaagacgaggaagagagcaaacgcgagctggagatggaggaggaggagctcgcaggagaggag&gt;12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193&gt;tgcttatgggagcgagcgggaggaggaggacgaagaggaagacgaggaagagagcaaacgcgagctggagatggaggaggaggagctcgcaggagaggag&gt;12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193&gt;tgcttatgggagcgagcgggaggaggaggacgaagaggaagacgaggaagagagcaaacgcgagctggagatggaggaggaggagctcgcaggagaggag&gt;12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3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gaggacacggggggcgaggggctggccgacgacgacgaggatgaggagatcgatttggaaaacttagacagcgcggcagccgggtcggagctgaccctgg</w:t>
      </w:r>
      <w:r w:rsidRPr="00641849">
        <w:rPr>
          <w:rFonts w:ascii="Courier" w:hAnsi="Courier"/>
          <w:sz w:val="20"/>
          <w:szCs w:val="20"/>
          <w:lang w:val="en-US"/>
        </w:rPr>
        <w:t xml:space="preserve">&gt;14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293&gt;gaggacacggggggcgaggggctggccgacgacgacgaggatgaggagatcgatttggaaaacttagacagcgcggcagccgggtcggagctgaccctgg&gt;13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293&gt;gaggacacggggggcgaggggctggccgacgacgacgaggatgaggagatcgatttggaaaacttagacagcgcggcagccgggtcggagctgaccctgg&gt;13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293&gt;gaggacacggggggcgaggggctggccgacgacgacgaggatgaggagatcgatttggaaaacttagacagcgcggcagccgggtcggagctgaccctgg&gt;13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4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tggggcggcgcacaggaacggcgacttcggcctgggacccatttcggactgcaaaactagcgactcggacgacagctccgaaggcttggaggaccgacc</w:t>
      </w:r>
      <w:r w:rsidRPr="00641849">
        <w:rPr>
          <w:rFonts w:ascii="Courier" w:hAnsi="Courier"/>
          <w:sz w:val="20"/>
          <w:szCs w:val="20"/>
          <w:lang w:val="en-US"/>
        </w:rPr>
        <w:t xml:space="preserve">&gt;15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393&gt;ctggggcggcgcacaggaacggcgacttcggcctgggacccatttcggactgcaaaactagcgactcggacgacagctccgaaggcttggaggaccgacc&gt;14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393&gt;ctggggcggcgcacaggaacggcgacttcggcctgggacccatttcggactgcaaaactagcgactcggacgacagctccgaaggcttggaggaccgacc&gt;14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393&gt;ctggggcggcgcacaggaacggcgacttcggcctgggacccatttcggactgcaaaactagcgactcggacgacagctccgaaggcttggaggaccgacc&gt;14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5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actgtcggtcctgagcctggccccaccgccaccgcccgtggccagggctcctgcatctccaccttctccaccctccagcctggatccctgcgctccggcc</w:t>
      </w:r>
      <w:r w:rsidRPr="00641849">
        <w:rPr>
          <w:rFonts w:ascii="Courier" w:hAnsi="Courier"/>
          <w:sz w:val="20"/>
          <w:szCs w:val="20"/>
          <w:lang w:val="en-US"/>
        </w:rPr>
        <w:t xml:space="preserve">&gt;16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493&gt;actgtcggtcctgagcctggccccaccgccaccgcccgtggccagggctcctgcatctccaccttctccaccctccagcctggatccctgcgctccggcc&gt;15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493&gt;actgtcggtcctgagcctggccccaccgccaccgcccgtggccagggctcctgcatctccaccttctccaccctccagcctggatccctgcgctccggcc&gt;15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493&gt;actgtcggtcctgagcctggccccaccgccaccgcccgtggccagggctcctgcatctccaccttctccaccctccagcctggatccctgcgctccggcc&gt;15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6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cggcgccctcctccgccctccagaagcccaagatctggtcactggccgagacggccaccagcccggacaacccacgccgctcgcctcccggagccggag</w:t>
      </w:r>
      <w:r w:rsidRPr="00641849">
        <w:rPr>
          <w:rFonts w:ascii="Courier" w:hAnsi="Courier"/>
          <w:sz w:val="20"/>
          <w:szCs w:val="20"/>
          <w:lang w:val="en-US"/>
        </w:rPr>
        <w:t xml:space="preserve">&gt;17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593&gt;ccggcgccctcctccgccctccagaagcccaagatctggtcactggccgagacggccaccagcccggacaacccacgccgctcgcctcccggagccggag&gt;16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593&gt;ccggcgccctcctccgccctccagaagcccaagatctggtcactggccgagacggccaccagcccggacaacccacgccgctcgcctcccggagccggag&gt;16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593&gt;ccggcgccctcctccgccctccagaagcccaagatctggtcactggccgagacggccaccagcccggacaacccacgccgctcgcctcccggagccggag&gt;16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7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gttcgcctcccggcgcagccgttgcgcccccgacgctgcagctctcgcccgcggccgctgcagcggctgcagcggcacacagactcgtgtcggcgccgct</w:t>
      </w:r>
      <w:r w:rsidRPr="00641849">
        <w:rPr>
          <w:rFonts w:ascii="Courier" w:hAnsi="Courier"/>
          <w:sz w:val="20"/>
          <w:szCs w:val="20"/>
          <w:lang w:val="en-US"/>
        </w:rPr>
        <w:t xml:space="preserve">&gt;18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693&gt;gttcgcctcccggcgcagccgttgcgcccccgacgctgcagctctcgcccgcggccgctgcagcggctgcagcggcacacagactcgtgtcggcgccgct&gt;17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693&gt;gttcgcctcccggcgcagccgttgcgcccccgacgctgcagctctcgcccgcggccgctgcagcggctgcagcggcacacagactcgtgtcggcgccgct&gt;17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693&gt;gttcgcctcccggcgcagccgttgcgcccccgacgctgcagctctcgcccgcggccgctgcagcggctgcagcggcacacagactcgtgtcggcgccgct&gt;17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8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tggcaaattccccgcttggaccaacaggcctttcccagggccgccggccggtccgcggccgcacccgctgtccatgctgggctcggccccacagcacctg</w:t>
      </w:r>
      <w:r w:rsidRPr="00641849">
        <w:rPr>
          <w:rFonts w:ascii="Courier" w:hAnsi="Courier"/>
          <w:sz w:val="20"/>
          <w:szCs w:val="20"/>
          <w:lang w:val="en-US"/>
        </w:rPr>
        <w:t xml:space="preserve">&gt;19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793&gt;tggcaaattccccgcttggaccaacaggcctttcccagggccgccggccggtccgcggccgcacccgctgtccatgctgggctcggccccacagcacctg&gt;18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793&gt;tggcaaattccccgcttggaccaacaggcctttcccagggccgccggccggtccgcggccgcacccgctgtccatgctgggctcggccccacagcacctg&gt;18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793&gt;tggcaaattccccgcttggaccaacaggcctttcccagggccgccggccggtccgcggccgcacccgctgtccatgctgggctcggccccacagcacctg&gt;18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9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tgggacttcccggagccgcaggtcatcccgctgcggccgcagccgcctatgctcggcctgccgagccggagagtggaacaggtgacaagaaaaatgtag</w:t>
      </w:r>
      <w:r w:rsidRPr="00641849">
        <w:rPr>
          <w:rFonts w:ascii="Courier" w:hAnsi="Courier"/>
          <w:sz w:val="20"/>
          <w:szCs w:val="20"/>
          <w:lang w:val="en-US"/>
        </w:rPr>
        <w:t xml:space="preserve">&gt;20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893&gt;ctgggacttcccggagccgcaggtcatcccgctgcggccgcagccgcctatgctcggcctgccgagccggagagtggaacaggtgacaagaaaaatgtag&gt;19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893&gt;ctgggacttcccggagccgcaggtcatcccgctgcggccgcagccgcctatgctcggcctgccgagccggagagtggaacaggtgacaagaaaaatgtag&gt;19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893&gt;ctgggacttcccggagccgcaggtcatcccgctgcggccgcagccgcctatgctcggcctgccgagccggagagtggaacaggtgacaagaaaaatgtag&gt;19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0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gggcacagtgggagggtgttggtggggctctcgcctagactaaagggaaagaacggggctttgggggtgtgtgggacgccggtgttttcctctttgctcg</w:t>
      </w:r>
      <w:r w:rsidRPr="00641849">
        <w:rPr>
          <w:rFonts w:ascii="Courier" w:hAnsi="Courier"/>
          <w:sz w:val="20"/>
          <w:szCs w:val="20"/>
          <w:lang w:val="en-US"/>
        </w:rPr>
        <w:t xml:space="preserve">&gt;21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993&gt;gggcacagtgggagggtgttggtggggctctcgcctagactaaagggaaagaacggggctttgggggtgtgtgggacgccggtgttttcctctttgctcg&gt;20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993&gt;gggcacagtgggagggtgttggtggggctctcgcctagactaaagggaaagaacggggctttgggggtgtgtgggacgccggtgttttcctctttgctcg&gt;20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1993&gt;gggcacagtgggagggtgttggtggggctctcgcctagactaaagggaaagaacggggctttgggggtgtgtgggacgccggtgttttcctctttgctcg&gt;20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1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aggcgggtgcagctgccctggaggcctggagcctgtgttttaaaggcctcctttttcttccctctgtttcctacagatcgctgtagtgccttggaagtg</w:t>
      </w:r>
      <w:r w:rsidRPr="00641849">
        <w:rPr>
          <w:rFonts w:ascii="Courier" w:hAnsi="Courier"/>
          <w:sz w:val="20"/>
          <w:szCs w:val="20"/>
          <w:lang w:val="en-US"/>
        </w:rPr>
        <w:t xml:space="preserve">&gt;22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093&gt;caggcgggtgcagctgccctggaggcctggagcctgtgttttaaaggcctcctttttcttccctctgtttcctacagatcgctgtagtgccttggaagtg&gt;21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093&gt;caggcgggtgcagctgccctggaggcctggagcctgtgttttaaaggcctcctttttcttccctctgtttcctacagatcgctgtagtgccttggaagtg&gt;21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093&gt;caggcgggtgcagctgccctggaggcctggagcctgtgttttaaaggcctcctttttcttccctctgtttcctacagatcgctgtagtgccttggaagtg&gt;21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2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gagaaaaagttactcaagacagctttccagccggtgccaaggcggtaagagactccgaatttgggaagcatagtgggagacccttcgggaggaataagaa</w:t>
      </w:r>
      <w:r w:rsidRPr="00641849">
        <w:rPr>
          <w:rFonts w:ascii="Courier" w:hAnsi="Courier"/>
          <w:sz w:val="20"/>
          <w:szCs w:val="20"/>
          <w:lang w:val="en-US"/>
        </w:rPr>
        <w:t xml:space="preserve">&gt;23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193&gt;gagaaaaagttactcaagacagctttccagccggtgccaaggcggtaagagactccgaatttgggaagcatagtgggagacccttcgggaggaataagaa&gt;22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193&gt;gagaaaaagttactcaagacagctttccagccggtgccaaggcggtaagagactccgaatttgggaagcatagtgggagacccttcgggaggaataagaa&gt;22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193&gt;gagaaaaagttactcaagacagctttccagccggtgccaaggcggtaagagactccgaatttgggaagcatagtgggagacccttcgggaggaataagaa&gt;22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3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aaacacagagccagtggcgggagccctttgccccctgggaaggtagcaaagtagctggcaaactattgctaaaggacccaaaaaatccactcttctgtca</w:t>
      </w:r>
      <w:r w:rsidRPr="00641849">
        <w:rPr>
          <w:rFonts w:ascii="Courier" w:hAnsi="Courier"/>
          <w:sz w:val="20"/>
          <w:szCs w:val="20"/>
          <w:lang w:val="en-US"/>
        </w:rPr>
        <w:t xml:space="preserve">&gt;24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293&gt;aaacacagagccagtggcgggagccctttgccccctgggaaggtagcaaagtagctggcaaactattgctaaaggacccaaaaaatccactcttctgtca&gt;23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293&gt;aaacacagagccagtggcgggagccctttgccccctgggaaggtagcaaagtagctggcaaactattgctaaaggacccaaaaaatccactcttctgtca&gt;23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293&gt;aaacacagagccagtggcgggagccctttgccccctgggaaggtagcaaagtagctggcaaactattgctaaaggacccaaaaaatccactcttctgtca&gt;23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4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ttcttgtggacccatagacacggttccattctcggctggagcacctcaggcctgtggtacagagctaggggaagtctggcccttacaagaggcctgtgg</w:t>
      </w:r>
      <w:r w:rsidRPr="00641849">
        <w:rPr>
          <w:rFonts w:ascii="Courier" w:hAnsi="Courier"/>
          <w:sz w:val="20"/>
          <w:szCs w:val="20"/>
          <w:lang w:val="en-US"/>
        </w:rPr>
        <w:t xml:space="preserve">&gt;25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393&gt;cttcttgtggacccatagacacggttccattctcggctggagcacctcaggcctgtggtacagagctaggggaagtctggcccttacaagaggcctgtgg&gt;24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393&gt;cttcttgtggacccatagacacggttccattctcggctggagcacctcaggcctgtggtacagagctaggggaagtctggcccttacaagaggcctgtgg&gt;24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393&gt;cttcttgtggacccatagacacggttccattctcggctggagcacctcaggcctgtggtacagagctaggggaagtctggcccttacaagaggcctgtgg&gt;24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5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gcagaaggcctctgcgtaatgtccacttccttccaagcccggtcttgacttctgatctctttagctcagcttttagttaatactcccacagctaaacac</w:t>
      </w:r>
      <w:r w:rsidRPr="00641849">
        <w:rPr>
          <w:rFonts w:ascii="Courier" w:hAnsi="Courier"/>
          <w:sz w:val="20"/>
          <w:szCs w:val="20"/>
          <w:lang w:val="en-US"/>
        </w:rPr>
        <w:t xml:space="preserve">&gt;26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493&gt;cgcagaaggcctctgcgtaatgtccacttccttccaagcccggtcttgacttctgatctctttagctcagcttttagttaatactcccacagctaaacac&gt;25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493&gt;cgcagaaggcctctgcgtaatgtccacttccttccaagcccggtcttgacttctgatctctttagctcagcttttagttaatactcccacagctaaacac&gt;25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493&gt;cgcagaaggcctctgcgtaatgtccacttccttccaagcccggtcttgacttctgatctctttagctcagcttttagttaatactcccacagctaaacac&gt;25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6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cggctttataggggatcccctatctaagcagtctccccaactctaaagctcactgtctctgcttccgttctcttccaggccacagaaccatctggacgct</w:t>
      </w:r>
      <w:r w:rsidRPr="00641849">
        <w:rPr>
          <w:rFonts w:ascii="Courier" w:hAnsi="Courier"/>
          <w:sz w:val="20"/>
          <w:szCs w:val="20"/>
          <w:lang w:val="en-US"/>
        </w:rPr>
        <w:t xml:space="preserve">&gt;27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593&gt;cggctttataggggatcccctatctaagcagtctccccaactctaaagctcactgtctctgcttccgttctcttccaggccacagaaccatctggacgct&gt;26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593&gt;cggctttataggggatcccctatctaagcagtctccccaactctaaagctcactgtctctgcttccgttctcttccaggccacagaaccatctggacgct&gt;26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lastRenderedPageBreak/>
        <w:t xml:space="preserve">   2593&gt;cggctttataggggatcccctatctaagcagtctccccaactctaaagctcactgtctctgcttccgttctcttccaggccacagaaccatctggacgct&gt;26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7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gctctggtcttatcagctctctcctcgtcttaacttttcaaccatttttaaatcgttgtactaattgtaaaaaacaaaacaaaacaaaatcgctctgtat</w:t>
      </w:r>
      <w:r w:rsidRPr="00641849">
        <w:rPr>
          <w:rFonts w:ascii="Courier" w:hAnsi="Courier"/>
          <w:sz w:val="20"/>
          <w:szCs w:val="20"/>
          <w:lang w:val="en-US"/>
        </w:rPr>
        <w:t xml:space="preserve">&gt;28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693&gt;gctctggtcttatcagctctctcctcgtcttaacttttcaaccatttttaaatcgttgtactaattgtaaaaaacaaaacaaaacaaaatcgctctgtat&gt;27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693&gt;gctctggtcttatcagctctctcctcgtcttaacttttcaaccatttttaaatcgttgtactaattgtaaaaaacaaaacaaaacaaaatcgctctgtat&gt;27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693&gt;gctctggtcttatcagctctctcctcgtcttaacttttcaaccatttttaaatcgttgtactaattgtaaaaaacaaaacaaaacaaaatcgctctgtat&gt;27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8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agtgacgagttgcaagcatgtctgtgtatgattaccttaaaagaaacactaaacaacaacaacaacaacaacaacaacaggaaaggacaaaagaaagaaa</w:t>
      </w:r>
      <w:r w:rsidRPr="00641849">
        <w:rPr>
          <w:rFonts w:ascii="Courier" w:hAnsi="Courier"/>
          <w:sz w:val="20"/>
          <w:szCs w:val="20"/>
          <w:lang w:val="en-US"/>
        </w:rPr>
        <w:t xml:space="preserve">&gt;29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793&gt;agtgacgagttgcaagcatgtctgtgtatgattaccttaaaagaaacactaaacaacaacaacaacaacaacaacaacaggaaaggacaaaagaaagaaa&gt;28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793&gt;agtgacgagttgcaagcatgtctgtgtatgattaccttaaaagaaacactaaacaacaacaacaacaacaacaacaacaggaaaggacaaaagaaagaaa&gt;28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793&gt;agtgacgagttgcaagcatgtctgtgtatgattaccttaaaagaaacactaaacaacaacaacaacaacaacaacaacaggaaaggacaaaagaaagaaa&gt;28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9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gaaagccagtccccccaccttggccctcccccaagtcaccccacatttagattgtgaggttccttcgttgtgttgatttcggggggggggggagtggggt</w:t>
      </w:r>
      <w:r w:rsidRPr="00641849">
        <w:rPr>
          <w:rFonts w:ascii="Courier" w:hAnsi="Courier"/>
          <w:sz w:val="20"/>
          <w:szCs w:val="20"/>
          <w:lang w:val="en-US"/>
        </w:rPr>
        <w:t xml:space="preserve">&gt;30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893&gt;gaaagccagtccccccaccttggccctcccccaagtcaccccacatttagattgtgaggttccttcgttgtgttgatttcggggggggggggagtggggt&gt;29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893&gt;gaaagccagtccccccaccttggccctcccccaagtcaccccacatttagattgtgaggttccttcgttgtgttgatttcggggggggggggagtggggt&gt;29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893&gt;gaaagccagtccccccaccttggccctcccccaagtcaccccacatttagattgtgaggttccttcgttgtgttgatttcggggggggggggagtggggt&gt;29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         *         *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30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tacggagagaacaagcctgtctgactctttttgtatatacgggaaaatgtacatacgtgtgaaccaaattgtacaagaaagtatctattttttggctaaa</w:t>
      </w:r>
      <w:r w:rsidRPr="00641849">
        <w:rPr>
          <w:rFonts w:ascii="Courier" w:hAnsi="Courier"/>
          <w:sz w:val="20"/>
          <w:szCs w:val="20"/>
          <w:lang w:val="en-US"/>
        </w:rPr>
        <w:t xml:space="preserve">&gt;3100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993&gt;tacggagagaacaagcctgtctgactctttttgtatatacgggaaaatgtacatacgtgtgaaccaaattgtacaagaaagtatctattttttggctaaa&gt;30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993&gt;tacggagagaacaagcctgtctgactctttttgtatatacgggaaaatgtacatacgtgtgaaccaaattgtacaagaaagtatctattttttggctaaa&gt;3092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2993&gt;tacggagagaacaagcctgtctgactctttttgtatatacgggaaaatgtacatacgtgtgaaccaaattgtacaagaaagtatctattttttggctaaa&gt;3092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              *         *         *         *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3101&gt;</w:t>
      </w:r>
      <w:r w:rsidRPr="00641849">
        <w:rPr>
          <w:rFonts w:ascii="Courier" w:hAnsi="Courier"/>
          <w:b/>
          <w:sz w:val="20"/>
          <w:szCs w:val="20"/>
          <w:u w:val="single"/>
          <w:lang w:val="en-US"/>
        </w:rPr>
        <w:t>taaatgagctgttgccacttttgactataaccggcaggtctgcc</w:t>
      </w:r>
      <w:r w:rsidRPr="00641849">
        <w:rPr>
          <w:rFonts w:ascii="Courier" w:hAnsi="Courier"/>
          <w:sz w:val="20"/>
          <w:szCs w:val="20"/>
          <w:lang w:val="en-US"/>
        </w:rPr>
        <w:t xml:space="preserve">&gt;3144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3093&gt;taaatgagctgttgccacttttgactataaccggcaggtctgcc&gt;3136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lastRenderedPageBreak/>
        <w:t xml:space="preserve">   3093&gt;taaatgagctgttgccacttttgactataaccggcaggtctgcc&gt;3136   </w:t>
      </w:r>
    </w:p>
    <w:p w:rsidR="00651AD9" w:rsidRPr="00641849" w:rsidRDefault="00655A6F" w:rsidP="00651AD9">
      <w:pPr>
        <w:rPr>
          <w:rFonts w:ascii="Courier" w:hAnsi="Courier"/>
          <w:sz w:val="20"/>
          <w:szCs w:val="20"/>
          <w:lang w:val="en-US"/>
        </w:rPr>
      </w:pPr>
      <w:r w:rsidRPr="00641849">
        <w:rPr>
          <w:rFonts w:ascii="Courier" w:hAnsi="Courier"/>
          <w:sz w:val="20"/>
          <w:szCs w:val="20"/>
          <w:lang w:val="en-US"/>
        </w:rPr>
        <w:t xml:space="preserve">   3093&gt;taaatgagctgttgccacttttgactataaccggcaggtctgcc&gt;3136   </w:t>
      </w: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651AD9" w:rsidRPr="00641849" w:rsidRDefault="00651AD9" w:rsidP="00651AD9">
      <w:pPr>
        <w:rPr>
          <w:rFonts w:ascii="Courier" w:hAnsi="Courier"/>
          <w:sz w:val="20"/>
          <w:szCs w:val="20"/>
          <w:lang w:val="en-US"/>
        </w:rPr>
      </w:pPr>
    </w:p>
    <w:p w:rsidR="00894F94" w:rsidRPr="00641849" w:rsidRDefault="00894F94">
      <w:pPr>
        <w:rPr>
          <w:rFonts w:ascii="Courier" w:hAnsi="Courier"/>
          <w:sz w:val="20"/>
          <w:szCs w:val="20"/>
          <w:lang w:val="en-US"/>
        </w:rPr>
      </w:pPr>
    </w:p>
    <w:sectPr w:rsidR="00894F94" w:rsidRPr="00641849" w:rsidSect="00651AD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185|199|197|204|203|197|203|206|197|205|204|197|200|200|197|203|205|"/>
    <w:docVar w:name="Username" w:val="Senior Editor"/>
  </w:docVars>
  <w:rsids>
    <w:rsidRoot w:val="00651AD9"/>
    <w:rsid w:val="004458DC"/>
    <w:rsid w:val="00450CFE"/>
    <w:rsid w:val="0063207D"/>
    <w:rsid w:val="00641849"/>
    <w:rsid w:val="00651AD9"/>
    <w:rsid w:val="00655A6F"/>
    <w:rsid w:val="007227B4"/>
    <w:rsid w:val="00737FD5"/>
    <w:rsid w:val="00783366"/>
    <w:rsid w:val="00894F94"/>
    <w:rsid w:val="0093350F"/>
    <w:rsid w:val="00BB2231"/>
    <w:rsid w:val="00BD4EFE"/>
    <w:rsid w:val="00DB209C"/>
    <w:rsid w:val="00DC3DDB"/>
    <w:rsid w:val="00E44BB8"/>
    <w:rsid w:val="00F8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C64F37"/>
  <w14:defaultImageDpi w14:val="330"/>
  <w15:docId w15:val="{FB249D00-8810-4C8C-AE76-0F62A2D82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1849"/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184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18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1849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1849"/>
    <w:rPr>
      <w:rFonts w:ascii="Segoe UI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184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11</Words>
  <Characters>16452</Characters>
  <Application>Microsoft Office Word</Application>
  <DocSecurity>0</DocSecurity>
  <Lines>137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-Holger Zschemisch</dc:creator>
  <cp:lastModifiedBy>Büttner, Manuela Dr.</cp:lastModifiedBy>
  <cp:revision>4</cp:revision>
  <dcterms:created xsi:type="dcterms:W3CDTF">2019-01-17T08:37:00Z</dcterms:created>
  <dcterms:modified xsi:type="dcterms:W3CDTF">2020-03-1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432.8695023148</vt:r8>
  </property>
  <property fmtid="{D5CDD505-2E9C-101B-9397-08002B2CF9AE}" pid="4" name="EditTimer">
    <vt:i4>560</vt:i4>
  </property>
</Properties>
</file>